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46" w:type="pct"/>
        <w:jc w:val="right"/>
        <w:tblInd w:w="1607" w:type="dxa"/>
        <w:tblLook w:val="04A0" w:firstRow="1" w:lastRow="0" w:firstColumn="1" w:lastColumn="0" w:noHBand="0" w:noVBand="1"/>
      </w:tblPr>
      <w:tblGrid>
        <w:gridCol w:w="1938"/>
        <w:gridCol w:w="1939"/>
        <w:gridCol w:w="1341"/>
        <w:gridCol w:w="758"/>
        <w:gridCol w:w="932"/>
        <w:gridCol w:w="758"/>
        <w:gridCol w:w="932"/>
        <w:gridCol w:w="674"/>
        <w:gridCol w:w="967"/>
      </w:tblGrid>
      <w:tr w:rsidR="00FB3295" w:rsidRPr="005E5F86" w:rsidTr="00E97BA7">
        <w:trPr>
          <w:jc w:val="right"/>
        </w:trPr>
        <w:tc>
          <w:tcPr>
            <w:tcW w:w="947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947" w:type="pct"/>
            <w:vMerge w:val="restar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equence description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FB3295" w:rsidRPr="005E5F86" w:rsidRDefault="00FB3295" w:rsidP="00E97BA7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Gene symbol</w:t>
            </w:r>
          </w:p>
        </w:tc>
        <w:tc>
          <w:tcPr>
            <w:tcW w:w="245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Genotypes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Gene ID</w:t>
            </w:r>
          </w:p>
        </w:tc>
        <w:tc>
          <w:tcPr>
            <w:tcW w:w="947" w:type="pct"/>
            <w:vMerge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655" w:type="pct"/>
            <w:vMerge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8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ston</w:t>
            </w:r>
            <w:proofErr w:type="spellEnd"/>
          </w:p>
        </w:tc>
        <w:tc>
          <w:tcPr>
            <w:tcW w:w="8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DC Robin</w:t>
            </w:r>
          </w:p>
        </w:tc>
        <w:tc>
          <w:tcPr>
            <w:tcW w:w="8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64a-46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947" w:type="pct"/>
            <w:vMerge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655" w:type="pct"/>
            <w:vMerge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eak time</w:t>
            </w: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hp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Log</w:t>
            </w:r>
            <w:r w:rsidRPr="005E5F86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CA"/>
              </w:rPr>
              <w:t xml:space="preserve">2 </w:t>
            </w: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fold change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eak time</w:t>
            </w: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hp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Log</w:t>
            </w:r>
            <w:r w:rsidRPr="005E5F86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CA"/>
              </w:rPr>
              <w:t>2</w:t>
            </w: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fold chang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eak time</w:t>
            </w: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hp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Log</w:t>
            </w:r>
            <w:r w:rsidRPr="005E5F86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CA"/>
              </w:rPr>
              <w:t>2</w:t>
            </w: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fold change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DF034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5598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abscisic</w:t>
            </w:r>
            <w:proofErr w:type="spellEnd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acid receptor pyl6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Pyl6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7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.3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7.7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DF034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2528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p</w:t>
            </w: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roxidas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POX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4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6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0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1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DF034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7712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cysteine-rich </w:t>
            </w: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receptor like kinas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CR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LK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2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6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0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DF034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6447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halcone</w:t>
            </w:r>
            <w:proofErr w:type="spellEnd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synthas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CHS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2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7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8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DF034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8207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eroxidase 12-lik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POX12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7.6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.8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7.4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DF034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9306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glutathione s-</w:t>
            </w:r>
            <w:proofErr w:type="spellStart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ransferase</w:t>
            </w:r>
            <w:proofErr w:type="spellEnd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gstu6-lik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GSTU6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.1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3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4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02D52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7567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athogenesis-related protein STH2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PR-10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7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2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3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02D52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4884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aba-responsive protein abr17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PR-10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.9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7.6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5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2334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4900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athogenesis-related protein pr10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PR-10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.0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.1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.9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2334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5036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linoleate</w:t>
            </w:r>
            <w:proofErr w:type="spellEnd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13s-lipoxygenas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LOX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7.1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9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5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2334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0659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acidic </w:t>
            </w:r>
            <w:proofErr w:type="spellStart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hitinase</w:t>
            </w:r>
            <w:proofErr w:type="spellEnd"/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CHI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.7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9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7.5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2334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6091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ndo-beta-1 3-glucanas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BG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7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.7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8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2334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2817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isoflavone</w:t>
            </w:r>
            <w:proofErr w:type="spellEnd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reductase</w:t>
            </w:r>
            <w:proofErr w:type="spellEnd"/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IR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6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1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7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2334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7064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-succinylbenzoate-CoA ligas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SBCL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2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3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3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2334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7086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guanine nucleotide-binding protein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GP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6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7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9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2334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7013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ellulose synthase-like protein e1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CSL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7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0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.8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2334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893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leiotropic drug resistance protein 3-lik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PDR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7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0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.1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2334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7765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d</w:t>
            </w: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isease resistance response protein pi49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PR-10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7.2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.9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5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E6507F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4253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flavonoid 3 -</w:t>
            </w:r>
            <w:proofErr w:type="spellStart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onooxygenase</w:t>
            </w:r>
            <w:proofErr w:type="spellEnd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-lik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FOX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0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4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.1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E6507F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1476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eroxidase 53-lik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POX-53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.1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5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0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E6507F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9305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flavonoid 3 -hydroxylas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FH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4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.1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.4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F10DA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SS26152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snf1-related protein kinas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SNRK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6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5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.3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F10DA2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8562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eroxidase 4-lik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POX4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4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3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3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F10DA2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6275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omatic embryogenesis receptor kinas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SERK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4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0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.9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F10DA2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4222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receptor-like serine threonine kinase fls2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FLS2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7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4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0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F10DA2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7818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henylalanine ammonia-</w:t>
            </w:r>
            <w:proofErr w:type="spellStart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lyase</w:t>
            </w:r>
            <w:proofErr w:type="spellEnd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class 3-</w:t>
            </w: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lik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PAL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7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2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.9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316DE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2956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alcohol dehydrogenase-like 5-lik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ADH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3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5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.9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316DE">
              <w:rPr>
                <w:rFonts w:asciiTheme="majorBidi" w:hAnsiTheme="majorBidi" w:cstheme="majorBidi"/>
                <w:sz w:val="20"/>
                <w:szCs w:val="20"/>
                <w:lang w:val="en-CA"/>
              </w:rPr>
              <w:lastRenderedPageBreak/>
              <w:t>TSS21085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f-box protein pp2-a13-lik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PP2-A13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7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5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6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466CA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005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ytosolic fructose-1 6-bisphosphatas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FBP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6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9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7.1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466CA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3544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thylene receptor 2-lik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ERL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8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3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.7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466CA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3249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auxin</w:t>
            </w:r>
            <w:proofErr w:type="spellEnd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response factor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ARF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0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3.9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3.5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3.8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837C18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5684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otassium transporter 5-lik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KUP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8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.4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.6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837C18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6156</w:t>
            </w:r>
          </w:p>
        </w:tc>
        <w:tc>
          <w:tcPr>
            <w:tcW w:w="947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wrky</w:t>
            </w:r>
            <w:proofErr w:type="spellEnd"/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transcription factor 51-like</w:t>
            </w:r>
          </w:p>
        </w:tc>
        <w:tc>
          <w:tcPr>
            <w:tcW w:w="655" w:type="pct"/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WRKY-51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.9</w:t>
            </w:r>
          </w:p>
        </w:tc>
        <w:tc>
          <w:tcPr>
            <w:tcW w:w="370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455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2</w:t>
            </w:r>
          </w:p>
        </w:tc>
        <w:tc>
          <w:tcPr>
            <w:tcW w:w="329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473" w:type="pct"/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1</w:t>
            </w:r>
          </w:p>
        </w:tc>
      </w:tr>
      <w:tr w:rsidR="00FB3295" w:rsidRPr="005E5F86" w:rsidTr="00E97BA7">
        <w:trPr>
          <w:jc w:val="right"/>
        </w:trPr>
        <w:tc>
          <w:tcPr>
            <w:tcW w:w="947" w:type="pct"/>
            <w:tcBorders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837C18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1145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thylene-overproduction protein 1-like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ETO1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.3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0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FB3295" w:rsidRPr="005E5F86" w:rsidRDefault="00FB3295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E5F8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4</w:t>
            </w:r>
          </w:p>
        </w:tc>
      </w:tr>
    </w:tbl>
    <w:p w:rsidR="00E772A1" w:rsidRDefault="00E772A1">
      <w:bookmarkStart w:id="0" w:name="_GoBack"/>
      <w:bookmarkEnd w:id="0"/>
    </w:p>
    <w:sectPr w:rsidR="00E77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ECC"/>
    <w:rsid w:val="00CA0ECC"/>
    <w:rsid w:val="00E772A1"/>
    <w:rsid w:val="00FB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Ehsan</cp:lastModifiedBy>
  <cp:revision>2</cp:revision>
  <dcterms:created xsi:type="dcterms:W3CDTF">2018-07-11T03:35:00Z</dcterms:created>
  <dcterms:modified xsi:type="dcterms:W3CDTF">2018-07-11T03:35:00Z</dcterms:modified>
</cp:coreProperties>
</file>